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12" w:type="dxa"/>
        <w:tblLayout w:type="fixed"/>
        <w:tblLook w:val="04A0"/>
      </w:tblPr>
      <w:tblGrid>
        <w:gridCol w:w="1638"/>
        <w:gridCol w:w="1676"/>
        <w:gridCol w:w="2430"/>
        <w:gridCol w:w="4068"/>
      </w:tblGrid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 xml:space="preserve">Name </w:t>
            </w:r>
          </w:p>
        </w:tc>
        <w:tc>
          <w:tcPr>
            <w:tcW w:w="1676" w:type="dxa"/>
          </w:tcPr>
          <w:p w:rsidR="006731E5" w:rsidRPr="00D16CAA" w:rsidRDefault="006731E5" w:rsidP="006731E5">
            <w:pPr>
              <w:rPr>
                <w:b/>
              </w:rPr>
            </w:pPr>
            <w:r w:rsidRPr="00D16CAA">
              <w:rPr>
                <w:b/>
              </w:rPr>
              <w:t>Individual zinc finger amino acids (-1,3,6)</w:t>
            </w:r>
          </w:p>
        </w:tc>
        <w:tc>
          <w:tcPr>
            <w:tcW w:w="2430" w:type="dxa"/>
          </w:tcPr>
          <w:p w:rsidR="006731E5" w:rsidRPr="00D16CAA" w:rsidRDefault="006731E5" w:rsidP="006731E5">
            <w:pPr>
              <w:rPr>
                <w:b/>
              </w:rPr>
            </w:pPr>
            <w:r w:rsidRPr="00D16CAA">
              <w:rPr>
                <w:b/>
              </w:rPr>
              <w:t xml:space="preserve">Corresponding Predicted Motif </w:t>
            </w:r>
          </w:p>
        </w:tc>
        <w:tc>
          <w:tcPr>
            <w:tcW w:w="4068" w:type="dxa"/>
          </w:tcPr>
          <w:p w:rsidR="006731E5" w:rsidRPr="00D16CAA" w:rsidRDefault="006731E5" w:rsidP="006731E5">
            <w:pPr>
              <w:rPr>
                <w:b/>
              </w:rPr>
            </w:pPr>
            <w:r w:rsidRPr="00D16CAA">
              <w:rPr>
                <w:b/>
              </w:rPr>
              <w:t xml:space="preserve">Predicted motif (whole)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48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TC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03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E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TNNG[GT]TTGNNGTTA[CT]TG[CT]TGTAN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T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79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K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NTT 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63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GNNNNCANN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Q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Q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30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G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TNTNNTTAAC[TG][CT]CGTGN[CT]TNN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V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V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48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TGCTNGNGATGTNGATGATGTCNTTGATGTTN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H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74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GGGCTGATTTGTTGA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4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NTTATGTTNTTNN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M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I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W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73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C[TG]CT[CA]AGA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73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N[CT]ANGG[CA]A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68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69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CGNAA[TG]CAN[CT]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37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H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NTNG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69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AG[GA]TTTN[GT]TGNNTN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R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74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Q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T]NTN[CT]N[GT][CT]T[GA]TAGAG[GC]GCT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Y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G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L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T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13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[CT]A[GA][CT]A[GA][CT]A[GA][CT]A[GA][CT]A[GA][CT]A[GA][CT]A[GA][CT]A[GA][C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49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A[TG]AAGAAGAAGAT[GC]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01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F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51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K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TNGN[TG]CT[TG]G[TC]NNT[GC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Y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19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I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[GA]TNGNCNNA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I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0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R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TA[GT]TN[GC]AT[TG]T[CT]NTN[GA]TTNNTNTNTT[CT]CTG[CA][AT]T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A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I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045-PC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GGGNGNGNA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90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GGGCGTGGGNGN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78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A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G[TC][TG]NT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Y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G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60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NTNT[GT][GC]T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A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50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I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 xml:space="preserve">[TG]TT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85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GG[GA]TTG[AT]TNNT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I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17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GN[CT]G[TG]TCGA[GT]N[CT]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52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M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50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G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T]NGN[AT]ANTN[GC]NTNTCNTTANTGT[GT]CNTNCT[GC]TTANNGNN[GA]TCA[AT]TNTT[CA][GA]GGTN[GT]G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I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K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G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E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14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ATNTTNTT[GT]TC[CA]ATNNTNTNNTTGC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L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A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28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GGNGN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77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98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R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[CT]N[GT]TCNCTNNTNTANTTATNNTTGTCNTTGGNCTTGCCNTT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C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M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78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CT]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0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D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[TC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GTA[TG][CT]C[CA]TG[TG][CT]TGT[GT]NTTNTCNC[TC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K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S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V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30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C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 xml:space="preserve">NTT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74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CNTTN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44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G[TC][TG]NTA[AT]G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39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[C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39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T]G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C GAANGG[CT]G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Q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NNC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27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GNG[TG]NTA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80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CT[GC]TC[CA]TTNTGNGGG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08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A[CT]NNGGTTA[AT]TTTT[GA]TTATTNGTG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H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K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I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A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47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TC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TN[CT]NNTTTTTGTTN[TC]TA[TC]N[GA]TC[TG][TC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C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L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10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[GA]GGNGN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94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{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81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V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CTNTTT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DQ</w:t>
            </w:r>
          </w:p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08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Q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[CT]T[GA][CT]NNTTACTNT[CT]N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K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V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65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T[GC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79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L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[TC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TTTCNTTGG[TC]GTTG[AT]G[TG]CTGTG[TG]CT[CA]T[TC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1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N[CA]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F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04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C[GA]NN[GT]TTNC[GT][TG]CG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D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L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E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04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N[TG]TTNCTNNANNGA[GA]G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Q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84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ATN[GA]TNCTNNTATT[GC]N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Q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51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A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AT]T[GT][A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6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T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N[GC]ACATGNTANGCAAAN[CT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Y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08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[GC][CT]GN[AT][CT][CA]AAGTNNA[GT]G[TG][GT]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R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TG]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Q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38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CGCAA[GA]AAN[CT]G G[CT]AGA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N[CT]G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31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AT]GA[AT]TGTTA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01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CGNAAN[CT]ANGG[CA]A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12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V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97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GA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[GA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45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GN[AT]T[TG][TC]TNANN[CT]TGTNN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06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Y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TNCNNG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49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T[CA]TTNTTATTNATNT[CT]NAT[CA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S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36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GGAGGAGGAGGAGGANG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67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C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53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AC[CT]G[TG][CT]CG[AT]AN[TG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T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K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42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S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[AT]A[GA]ATNT[AG]N[GA]TNANNNT[GC]NTNT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N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15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TTN[TC]T[CA]CAGTT[GC]CGG[CT]CG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C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41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N[TG]CGNTT[GC][AT]GGTT[TG]TT[GC</w:t>
            </w:r>
            <w:r w:rsidRPr="006731E5">
              <w:lastRenderedPageBreak/>
              <w:t>]TAAT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A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G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635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TC]TNN[CT]GTTCANN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E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30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[GA]A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75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H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NCA[GA][CT][AG][TG]TTNNTAAAN[CT]T[TG]NTN[GA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Q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T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V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87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TNTCGNT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C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87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N[CT]TT[CT]CNAA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T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0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R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GA]T[TG]TGN[CT]G [TG]A[GT]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Q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N[CT]G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lastRenderedPageBreak/>
              <w:t>GA2074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CANTN[CT]A[TG][CT]C[CA]TT[GA][CT]CGTTN[GA][TC]GTNNTTGTGNTCNTGNNG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V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Q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17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CT]TNTTGATNAAG[CT][GT][TG]TA[CA][CT]TNAG[GC]TT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10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CA[GA]TGA[CT]TTCNAGANNNNTTNTCNACG[AT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Q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K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E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G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D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V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68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T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CGGAAGTAN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22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21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CGNNAAAG[CT]AGTN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73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36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CTA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G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22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GGTC[GC][CT]GAATN[CT][CT]A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T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7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P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85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V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NC[GA]TTN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N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proofErr w:type="spellStart"/>
            <w:r w:rsidRPr="006731E5">
              <w:rPr>
                <w:b/>
              </w:rPr>
              <w:t>fru</w:t>
            </w:r>
            <w:proofErr w:type="spellEnd"/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50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[AG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NTG[CT][AG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32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06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GGG[AT]T[CA][CT]T[GC][TC]T[GC]A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T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72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AGN[CT]A[GC][TC]GGANNTTNTT[TG][C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V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96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[GC]TGA[CT]TTCGGTT[GT]NT[CA]NTT[CT]NN[GA]TATT[GT]ACN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HC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TW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W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V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K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30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TNNNATT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Q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16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R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TNCAG[TG][CT]CGNA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K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29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N[TG][AT]TGTTN[AT]TNA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F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57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C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45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TC][GT]NATNNTG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L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88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L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C[GA][GA]A[GA][CT]G[GA][GA]A[GA]GNNTGN[TC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S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Y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08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17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D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GNA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18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TC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NGTAN[GA]T[GC][AT]C[GC]CGNTAGTCGTNGNT[GA][AT]TG[TC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A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H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43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C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7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N[TC]GNTTG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62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T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[TC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CT]TN[CT][TC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73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TG]T[CA]TNGAGTTTGTN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R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S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R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25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Y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CNTNGAANCTNG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lastRenderedPageBreak/>
              <w:t>GA1526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[G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A[GT][AT]GN[AT]TN[CT]T[GA][GA]TGNTN[TC]GN[CT]TG[CT]N[GC]C[G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T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T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G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901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ANTGNCTN[CT]CNNTGAANCT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V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359-PB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T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proofErr w:type="spellStart"/>
            <w:r w:rsidRPr="006731E5">
              <w:rPr>
                <w:b/>
              </w:rPr>
              <w:t>ttk</w:t>
            </w:r>
            <w:proofErr w:type="spellEnd"/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proofErr w:type="spellStart"/>
            <w:r w:rsidRPr="006731E5">
              <w:rPr>
                <w:b/>
              </w:rPr>
              <w:t>chinmo</w:t>
            </w:r>
            <w:proofErr w:type="spellEnd"/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proofErr w:type="spellStart"/>
            <w:r w:rsidRPr="006731E5">
              <w:rPr>
                <w:b/>
              </w:rPr>
              <w:t>cbt</w:t>
            </w:r>
            <w:proofErr w:type="spellEnd"/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GGNGN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14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[CT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7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93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P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77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72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98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CCGN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D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58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PP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N[TG]TG[TG]T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P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18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TN[CT]TNTGA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V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6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AGANG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65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AT]A[GT]TTN[AT][AG]NA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Q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34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CGNAA[TG]CAN[CT]GATNN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82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M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GGNA[CT]A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52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GGNGN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29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ANTTATTGTTN[CT][GT]AT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M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F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86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D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GGAA[GC]AGNTN[GA][AT][CT]NTTTNCN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N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G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AT]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A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10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TC]CA[AT]NN[CT]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02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TC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AT]A[GC]TTANTN[CT]A[GA]NGN[GA]AN[GA][TC]N[GA][TC]NTNN[GA][TC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C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76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D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91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Q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T][TC]TNN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9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C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[TG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F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29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AANCA[CA]AGNCGNGGNNN[TG]GTGTGN[GA]GGGGGGGNNN[GC]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Q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92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N[TG]CT[CA]A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93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86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[CT]NNNANCTNTTNATA[AT]G[GC]TT[GA]AAG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R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PD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V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90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E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N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02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Q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GGNGN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37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N[TC]GNTTG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20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TC]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N[TG]GG[AT]C[TG][GA]GG[TC]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G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R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62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S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GNN[CT]G[TG]TCGNTNTG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Y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49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E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TNAANTT[GC]TTGTGGTT[GA]TTNGTNN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Y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10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CG[TG]CG[TG][GA]TNTTGTTGATG[CT]CAT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F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97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[GA]GNAG[TG]GNNAANTG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W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14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N[AT][TG]NTT[TG]TCNAT[GC]CT[CA][TC]N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L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TC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T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90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AAG[GC]CN[TG]TNGTAGATGGNGG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I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94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NTA[TC]AA[TC]AA[GA]AA[CT]AA[TC]AA[GA]AA[C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03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GC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93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61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GGNA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53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R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43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G[TG]TTGN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F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23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V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TTA[TG]ATN[TG]N[CA]AT[CA]NTNATN[AT][TA]N[C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TA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F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R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W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55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TC]T[CA]TAGTC[GC]TT[GA]NTA[CT]T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Q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46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[GA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84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G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G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[G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74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G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G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[G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98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NT[TG][GA]A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3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K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AATTGAT[TG]TG[CA]TN[GA]TT[TG]NT[GA]TN[TG]T[CT][CA][TC]G[GC]TT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76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[AT]GNTTNNNNAT[TG]TTNTTNTTNCAN[CT]TNTTN[CT]CANTCTT[TG]ATN[TC]T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L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Q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V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K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G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01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C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58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G[GT][GA]TG[GA]GGNNC[TC]T[TG]TNG[CT][AG]N[GA]TG[TC]T[GA]TTNATACGN[TG]TN[TC]NA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R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K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92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Q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TCATTN[TC]TNNTNAT[CA]TTNTCN[AT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F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K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04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V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AGTTNCN[GC][AT][TC][GC]C[GT][GA]NTN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E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AT]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05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A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CT]A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37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NCGGTTA[AT]N[TG]ATNTTATT[CA][CT]CG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K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84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TG[GA]TTN[AT]T[GT]A[TC][GC]T[GT][TG]NGNATC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N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A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91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W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 xml:space="preserve">NTG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7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C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33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GTTG[GA]T[CA]TT[GA]AGACGATTGNTGTTG[AT]GA[TC]TGTTA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D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63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[TC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NAG[AT]GGCGNTG[GA]NT[TG]AG[TG]CGNTTAN[TC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E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49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CT[TG]NTN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01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A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72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[AT]TA[TC]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06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TC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[TC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88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PP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[TG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CC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5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F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83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[CT]NTGN[AT][GT]NTT[GA]TTN[TC]TN[TG][GT][TG]TNANN[TG]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P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R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S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I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Q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43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C[GT]NG[AG][GC]TGACANTTATTN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Y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28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A[TG]G[GT]A[CT]AN[CT]TNCTN[GA]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T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17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75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T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A[GT][CT]TNNGATNA[CT]TAAA[TG]TTN[AT]GN[CT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G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M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C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78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GNTAGTNTTT[TG]TG[CA]TC[CA]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M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K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W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T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55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E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AT]ANCTC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Q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48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K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AN[CT]G[TG][CT]CGTA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04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A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[TG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[TC][GA]TT[TG][CT]CGNT[GC]T[TG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I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proofErr w:type="spellStart"/>
            <w:r w:rsidRPr="006731E5">
              <w:rPr>
                <w:b/>
              </w:rPr>
              <w:t>hb</w:t>
            </w:r>
            <w:proofErr w:type="spellEnd"/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[TG][CA][TC]C[GC]TGNTTA[GA]GN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H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M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L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TC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G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[T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3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T[TG]AGG[GA]GA[GA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27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TA[GC]CAATGNCG[CA]ATN[TG]G[GC]A[CT][GT][CT]TANGAAGGCT[GC]A[CT]NNG[GA]CNN[AT]GGC[CT]AA[CT]ATGNNGCTGGC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F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C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G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R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C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41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524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T[TG]CTN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Q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647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 xml:space="preserve">NTT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647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110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L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[TC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A]NTN[TC][TC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72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C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CT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GNT[GT]A[AT]TG[TC]TNA[CT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G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K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07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TNCTN[TC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14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AN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2131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S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TNN[GA]NGTNGTTANN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Q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H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06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ATTNTTG[GA]N[GT]AA[TG]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GA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C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K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34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A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C[TG]CT[CA]AGN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10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N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AG]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TNGGGAG[GA]CG[CA]ATGTNAAGNT[GT][GC]AGN[TC]TNCNNA[AG]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A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51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AA[TG][CT]CNTANAAN[CT]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73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17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19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A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NG[GA][CT]GGTCGN[TG][CA]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E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[T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V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15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K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A[GA][CT]N[TG]TG[TG]ATNTTN[TC]T[CA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L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F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FS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T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0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C[TG]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C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996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L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TC]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GA]G[GC]NGG[GA]GA[TC]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95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G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CT]A[GC]CAGTGNNGNTT[GA][TG]T[TG]A[CT] ANG[TG]GGNTNNANNNGGCNNTTGG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Q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 xml:space="preserve">[TG]A[CT] 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MR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[TG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D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C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37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GTT[GC]TGGTNGC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C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S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084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S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[TC]ATG[TG][AT]TNNTG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I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118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GA]G[GA]TT[TG][AT]TNNTG[C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I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lastRenderedPageBreak/>
              <w:t>GA2752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CT]TG[CT]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45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AGG[TC]TNAC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N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96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Y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G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GAN[CT]CNAAA[GA]AAG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T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Y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G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822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NNCC[TG][CT]NGAT[TG]CNG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T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D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C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3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CT]NN[AT]T[CA][AT]TGTAN[TG][TG]N[TC]TNN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R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[T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A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T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CT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27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G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T[GA]TGG[CT]T[GT]TTNATATTGNNG[CT]G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R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N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A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43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ANATN[GC]T[AG][TG]T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A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T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N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A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338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[AT]TG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480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Q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N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GC]NN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45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ANA[TC]GTN[TG]T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L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[TC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655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N[GA][AG][TG]CTN[TG]T[CA]TT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R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AH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[AG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S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669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TT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519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I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 xml:space="preserve">NTN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>
            <w:r w:rsidRPr="006731E5">
              <w:t xml:space="preserve"> 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687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GN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TTGAT[TG]CGN[AT]TN[TC]TN[TG]TNNT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E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R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L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G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D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C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Q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S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666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N[TC]GNTT[TG]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213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Y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TANN[GC][TC]NN[GA]NA[AT]TG[CT][CT]NTTN[TG]TNTNGAG[TG]TNNNGGTNNG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K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Q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R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N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A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IS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R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G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WV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[C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QY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H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GA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LL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C][TC]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KE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E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803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ACN[TC]GNTT[TG]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7994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TG][TC]GNACN[TC]GNTT[TG][AT]T[TG][AT]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G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A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A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G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N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C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LK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TG][TC]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4322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TND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ATNNNNA[GA]TNA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H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[GA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QM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HSQ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ATN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1066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D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CT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NNA[GT]TGN[TC]TNTGNATG[CT]TNT[GT]NGTGCT</w:t>
            </w:r>
          </w:p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YT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G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VA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[GT]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TR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G[CT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NNS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A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YAV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SLE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[TC]T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RAH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GT]TG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QGA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NNA</w:t>
            </w:r>
          </w:p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/>
        </w:tc>
        <w:tc>
          <w:tcPr>
            <w:tcW w:w="2430" w:type="dxa"/>
          </w:tcPr>
          <w:p w:rsidR="006731E5" w:rsidRPr="006731E5" w:rsidRDefault="006731E5" w:rsidP="0022759A"/>
        </w:tc>
        <w:tc>
          <w:tcPr>
            <w:tcW w:w="4068" w:type="dxa"/>
          </w:tcPr>
          <w:p w:rsidR="006731E5" w:rsidRPr="006731E5" w:rsidRDefault="006731E5" w:rsidP="0022759A"/>
        </w:tc>
      </w:tr>
      <w:tr w:rsidR="006731E5" w:rsidRP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  <w:r w:rsidRPr="006731E5">
              <w:rPr>
                <w:b/>
              </w:rPr>
              <w:t>GA26228</w:t>
            </w: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DY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GC</w:t>
            </w:r>
          </w:p>
        </w:tc>
        <w:tc>
          <w:tcPr>
            <w:tcW w:w="4068" w:type="dxa"/>
          </w:tcPr>
          <w:p w:rsidR="006731E5" w:rsidRPr="006731E5" w:rsidRDefault="006731E5" w:rsidP="0022759A">
            <w:r w:rsidRPr="006731E5">
              <w:t>[CA]GN[CA]GC</w:t>
            </w:r>
          </w:p>
        </w:tc>
      </w:tr>
      <w:tr w:rsidR="006731E5" w:rsidTr="006731E5">
        <w:tc>
          <w:tcPr>
            <w:tcW w:w="1638" w:type="dxa"/>
          </w:tcPr>
          <w:p w:rsidR="006731E5" w:rsidRPr="006731E5" w:rsidRDefault="006731E5" w:rsidP="0022759A">
            <w:pPr>
              <w:rPr>
                <w:b/>
              </w:rPr>
            </w:pPr>
          </w:p>
        </w:tc>
        <w:tc>
          <w:tcPr>
            <w:tcW w:w="1676" w:type="dxa"/>
          </w:tcPr>
          <w:p w:rsidR="006731E5" w:rsidRPr="006731E5" w:rsidRDefault="006731E5" w:rsidP="0022759A">
            <w:r w:rsidRPr="006731E5">
              <w:t>EYI</w:t>
            </w:r>
          </w:p>
        </w:tc>
        <w:tc>
          <w:tcPr>
            <w:tcW w:w="2430" w:type="dxa"/>
          </w:tcPr>
          <w:p w:rsidR="006731E5" w:rsidRPr="006731E5" w:rsidRDefault="006731E5" w:rsidP="0022759A">
            <w:r w:rsidRPr="006731E5">
              <w:t>[CA]GN</w:t>
            </w:r>
          </w:p>
        </w:tc>
        <w:tc>
          <w:tcPr>
            <w:tcW w:w="4068" w:type="dxa"/>
          </w:tcPr>
          <w:p w:rsidR="006731E5" w:rsidRDefault="006731E5" w:rsidP="0022759A"/>
        </w:tc>
      </w:tr>
    </w:tbl>
    <w:p w:rsidR="00654152" w:rsidRDefault="00654152" w:rsidP="006731E5"/>
    <w:p w:rsidR="00FF027A" w:rsidRDefault="00FF027A" w:rsidP="006731E5">
      <w:r w:rsidRPr="00FF027A">
        <w:rPr>
          <w:b/>
        </w:rPr>
        <w:t>Supplementary Table 1</w:t>
      </w:r>
      <w:r>
        <w:t xml:space="preserve">: </w:t>
      </w:r>
      <w:r w:rsidRPr="00FF027A">
        <w:rPr>
          <w:i/>
        </w:rPr>
        <w:t>D. pseudoobscura</w:t>
      </w:r>
      <w:r>
        <w:t xml:space="preserve"> predicted zinc finger motifs. The gene name is listed in column one. In column two, each row represents a zinc finger within that particular protein. The amino acids at positions -1, 3, and 6 are indicated with their corresponding predicted nucleotide binding motif (column 3). The whole motif is listed in column four in the orientation it would be found in the sequence. </w:t>
      </w:r>
    </w:p>
    <w:sectPr w:rsidR="00FF027A" w:rsidSect="00654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731E5"/>
    <w:rsid w:val="00394ECD"/>
    <w:rsid w:val="00574478"/>
    <w:rsid w:val="00654152"/>
    <w:rsid w:val="006731E5"/>
    <w:rsid w:val="00CC7F26"/>
    <w:rsid w:val="00D16CAA"/>
    <w:rsid w:val="00FF0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31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2</Pages>
  <Words>3584</Words>
  <Characters>20430</Characters>
  <Application>Microsoft Office Word</Application>
  <DocSecurity>0</DocSecurity>
  <Lines>170</Lines>
  <Paragraphs>47</Paragraphs>
  <ScaleCrop>false</ScaleCrop>
  <Company>Duke University</Company>
  <LinksUpToDate>false</LinksUpToDate>
  <CharactersWithSpaces>23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s25</dc:creator>
  <cp:lastModifiedBy>css25</cp:lastModifiedBy>
  <cp:revision>4</cp:revision>
  <dcterms:created xsi:type="dcterms:W3CDTF">2012-07-12T16:25:00Z</dcterms:created>
  <dcterms:modified xsi:type="dcterms:W3CDTF">2012-07-20T18:15:00Z</dcterms:modified>
</cp:coreProperties>
</file>